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951B9" w14:textId="05801B2B" w:rsidR="00762972" w:rsidRPr="00005531" w:rsidRDefault="00762972" w:rsidP="00762972">
      <w:pPr>
        <w:spacing w:after="0" w:line="360" w:lineRule="auto"/>
        <w:jc w:val="both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3</w:t>
      </w:r>
      <w:r w:rsidR="009022BF">
        <w:rPr>
          <w:rFonts w:ascii="Arial" w:hAnsi="Arial" w:cs="Arial"/>
          <w:b/>
          <w:sz w:val="18"/>
          <w:szCs w:val="18"/>
        </w:rPr>
        <w:t xml:space="preserve"> </w:t>
      </w:r>
      <w:r w:rsidR="009022BF" w:rsidRPr="00005531">
        <w:rPr>
          <w:rFonts w:ascii="Arial" w:hAnsi="Arial" w:cs="Arial"/>
          <w:b/>
          <w:sz w:val="18"/>
          <w:szCs w:val="18"/>
        </w:rPr>
        <w:t>Table</w:t>
      </w:r>
      <w:r>
        <w:rPr>
          <w:rFonts w:ascii="Arial" w:hAnsi="Arial" w:cs="Arial"/>
          <w:b/>
          <w:sz w:val="18"/>
          <w:szCs w:val="18"/>
        </w:rPr>
        <w:t>.</w:t>
      </w:r>
      <w:r w:rsidRPr="00005531">
        <w:rPr>
          <w:rFonts w:ascii="Arial" w:hAnsi="Arial" w:cs="Arial"/>
          <w:b/>
          <w:sz w:val="18"/>
          <w:szCs w:val="18"/>
        </w:rPr>
        <w:t xml:space="preserve"> Cloning primer for lentiviral transfer vector. Italic sequence: overhang 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6804"/>
      </w:tblGrid>
      <w:tr w:rsidR="00762972" w:rsidRPr="00005531" w14:paraId="6B16F0CB" w14:textId="77777777" w:rsidTr="00BE337A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590DE67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05531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1B0F81A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05531">
              <w:rPr>
                <w:rFonts w:ascii="Arial" w:hAnsi="Arial" w:cs="Arial"/>
                <w:b/>
                <w:sz w:val="20"/>
                <w:szCs w:val="20"/>
              </w:rPr>
              <w:t>For/Rev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2AB962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05531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</w:tr>
      <w:tr w:rsidR="00762972" w:rsidRPr="00005531" w14:paraId="1C25300F" w14:textId="77777777" w:rsidTr="00BE337A"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A2086D1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05531">
              <w:rPr>
                <w:rFonts w:ascii="Arial" w:hAnsi="Arial" w:cs="Arial"/>
                <w:i/>
                <w:sz w:val="20"/>
                <w:szCs w:val="20"/>
              </w:rPr>
              <w:t>EXT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CE0EF7E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for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50A05E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i/>
                <w:sz w:val="20"/>
                <w:szCs w:val="20"/>
              </w:rPr>
              <w:t>TATAGCTAGC</w:t>
            </w:r>
            <w:r w:rsidRPr="00005531">
              <w:rPr>
                <w:rFonts w:ascii="Arial" w:hAnsi="Arial" w:cs="Arial"/>
                <w:sz w:val="20"/>
                <w:szCs w:val="20"/>
              </w:rPr>
              <w:t>GACCCAGGCAGGACACATGC</w:t>
            </w:r>
          </w:p>
        </w:tc>
      </w:tr>
      <w:tr w:rsidR="00762972" w:rsidRPr="00005531" w14:paraId="4F0D392E" w14:textId="77777777" w:rsidTr="00BE337A"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9B1773B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837ECBA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814A53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i/>
                <w:sz w:val="20"/>
                <w:szCs w:val="20"/>
              </w:rPr>
              <w:t>TATATTAATTAA</w:t>
            </w:r>
            <w:r w:rsidRPr="00005531">
              <w:rPr>
                <w:rFonts w:ascii="Arial" w:hAnsi="Arial" w:cs="Arial"/>
                <w:sz w:val="20"/>
                <w:szCs w:val="20"/>
              </w:rPr>
              <w:t>TCCTCAAAGTCGCTCAATGTCTCGGT</w:t>
            </w:r>
          </w:p>
        </w:tc>
      </w:tr>
      <w:tr w:rsidR="00762972" w:rsidRPr="00005531" w14:paraId="541C7C02" w14:textId="77777777" w:rsidTr="00BE337A"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576A2F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05531">
              <w:rPr>
                <w:rFonts w:ascii="Arial" w:hAnsi="Arial" w:cs="Arial"/>
                <w:i/>
                <w:sz w:val="20"/>
                <w:szCs w:val="20"/>
              </w:rPr>
              <w:t>EXT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9916A10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for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9EAB40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i/>
                <w:sz w:val="20"/>
                <w:szCs w:val="20"/>
              </w:rPr>
              <w:t>TATAGCTAGC</w:t>
            </w:r>
            <w:r w:rsidRPr="00005531">
              <w:rPr>
                <w:rFonts w:ascii="Arial" w:hAnsi="Arial" w:cs="Arial"/>
                <w:sz w:val="20"/>
                <w:szCs w:val="20"/>
              </w:rPr>
              <w:t>ATGTCCTGCGCCTCAGGGTC</w:t>
            </w:r>
          </w:p>
        </w:tc>
      </w:tr>
      <w:tr w:rsidR="00762972" w:rsidRPr="00005531" w14:paraId="0F9DBB96" w14:textId="77777777" w:rsidTr="00BE337A"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3CE36AF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914CF3B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5F0DB6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i/>
                <w:sz w:val="20"/>
                <w:szCs w:val="20"/>
              </w:rPr>
              <w:t>TATATTAATTAA</w:t>
            </w:r>
            <w:r w:rsidRPr="00005531">
              <w:rPr>
                <w:rFonts w:ascii="Arial" w:hAnsi="Arial" w:cs="Arial"/>
                <w:sz w:val="20"/>
                <w:szCs w:val="20"/>
              </w:rPr>
              <w:t>TCATAAGCTGCCAATGTTGGGGAAGC</w:t>
            </w:r>
          </w:p>
        </w:tc>
      </w:tr>
      <w:tr w:rsidR="00762972" w:rsidRPr="00005531" w14:paraId="4D533912" w14:textId="77777777" w:rsidTr="00BE337A"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32335F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05531">
              <w:rPr>
                <w:rFonts w:ascii="Arial" w:hAnsi="Arial" w:cs="Arial"/>
                <w:i/>
                <w:sz w:val="20"/>
                <w:szCs w:val="20"/>
              </w:rPr>
              <w:t>SDC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DE9A118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for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D610E7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i/>
                <w:sz w:val="20"/>
                <w:szCs w:val="20"/>
              </w:rPr>
              <w:t>TATAGCTAGC</w:t>
            </w:r>
            <w:r w:rsidRPr="00005531">
              <w:rPr>
                <w:rFonts w:ascii="Arial" w:hAnsi="Arial" w:cs="Arial"/>
                <w:sz w:val="20"/>
                <w:szCs w:val="20"/>
              </w:rPr>
              <w:t>ATGAGGCGCGCGGCGCTCTG</w:t>
            </w:r>
          </w:p>
        </w:tc>
      </w:tr>
      <w:tr w:rsidR="00762972" w:rsidRPr="00005531" w14:paraId="394C0DC2" w14:textId="77777777" w:rsidTr="00BE337A"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CC14880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E070B9F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55CAA6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i/>
                <w:sz w:val="20"/>
                <w:szCs w:val="20"/>
              </w:rPr>
              <w:t>TATATTAATTAA</w:t>
            </w:r>
            <w:r w:rsidRPr="00005531">
              <w:rPr>
                <w:rFonts w:ascii="Arial" w:hAnsi="Arial" w:cs="Arial"/>
                <w:sz w:val="20"/>
                <w:szCs w:val="20"/>
              </w:rPr>
              <w:t>GGCTCCCGCGTCAGGCATAG</w:t>
            </w:r>
          </w:p>
        </w:tc>
      </w:tr>
      <w:tr w:rsidR="00762972" w:rsidRPr="00005531" w14:paraId="1D48A50F" w14:textId="77777777" w:rsidTr="00BE337A"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5B8A1F2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05531">
              <w:rPr>
                <w:rFonts w:ascii="Arial" w:hAnsi="Arial" w:cs="Arial"/>
                <w:i/>
                <w:sz w:val="20"/>
                <w:szCs w:val="20"/>
              </w:rPr>
              <w:t>SDC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7298BEC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for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E98964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i/>
                <w:sz w:val="20"/>
                <w:szCs w:val="20"/>
              </w:rPr>
              <w:t>TATAGCTAGC</w:t>
            </w:r>
            <w:r w:rsidRPr="00005531">
              <w:rPr>
                <w:rFonts w:ascii="Arial" w:hAnsi="Arial" w:cs="Arial"/>
                <w:sz w:val="20"/>
                <w:szCs w:val="20"/>
              </w:rPr>
              <w:t>AATATGCGGCGCGCGTGGAT</w:t>
            </w:r>
          </w:p>
        </w:tc>
      </w:tr>
      <w:tr w:rsidR="00762972" w:rsidRPr="00005531" w14:paraId="2CD85683" w14:textId="77777777" w:rsidTr="00BE337A"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6F1013A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6C8BA33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9C3635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i/>
                <w:sz w:val="20"/>
                <w:szCs w:val="20"/>
              </w:rPr>
              <w:t>TATATTAATTAA</w:t>
            </w:r>
            <w:r w:rsidRPr="00005531">
              <w:rPr>
                <w:rFonts w:ascii="Arial" w:hAnsi="Arial" w:cs="Arial"/>
                <w:sz w:val="20"/>
                <w:szCs w:val="20"/>
              </w:rPr>
              <w:t>TTACGCATAAAACTCCTTAGTAGGTGCC</w:t>
            </w:r>
          </w:p>
        </w:tc>
      </w:tr>
      <w:tr w:rsidR="00762972" w:rsidRPr="00005531" w14:paraId="527A36C8" w14:textId="77777777" w:rsidTr="00BE337A"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7BAF78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05531">
              <w:rPr>
                <w:rFonts w:ascii="Arial" w:hAnsi="Arial" w:cs="Arial"/>
                <w:i/>
                <w:sz w:val="20"/>
                <w:szCs w:val="20"/>
              </w:rPr>
              <w:t>SDC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E0733D5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for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5C56C9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i/>
                <w:sz w:val="20"/>
                <w:szCs w:val="20"/>
              </w:rPr>
              <w:t>TATAGCTAGC</w:t>
            </w:r>
            <w:r w:rsidRPr="00005531">
              <w:rPr>
                <w:rFonts w:ascii="Arial" w:hAnsi="Arial" w:cs="Arial"/>
                <w:sz w:val="20"/>
                <w:szCs w:val="20"/>
              </w:rPr>
              <w:t>ATGAAGCCGGGGCCGCCGC</w:t>
            </w:r>
          </w:p>
        </w:tc>
      </w:tr>
      <w:tr w:rsidR="00762972" w:rsidRPr="00005531" w14:paraId="050CC4F1" w14:textId="77777777" w:rsidTr="00BE337A"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9487B9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E27A1B8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73DDB1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i/>
                <w:sz w:val="20"/>
                <w:szCs w:val="20"/>
              </w:rPr>
              <w:t>TATATTAATTAA</w:t>
            </w:r>
            <w:r w:rsidRPr="00005531">
              <w:rPr>
                <w:rFonts w:ascii="Arial" w:hAnsi="Arial" w:cs="Arial"/>
                <w:sz w:val="20"/>
                <w:szCs w:val="20"/>
              </w:rPr>
              <w:t>GCACTGTGGCTCCACTAGGCATAG</w:t>
            </w:r>
          </w:p>
        </w:tc>
      </w:tr>
      <w:tr w:rsidR="00762972" w:rsidRPr="00005531" w14:paraId="0FE89F65" w14:textId="77777777" w:rsidTr="00BE337A">
        <w:tc>
          <w:tcPr>
            <w:tcW w:w="1276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EC0BEB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05531">
              <w:rPr>
                <w:rFonts w:ascii="Arial" w:hAnsi="Arial" w:cs="Arial"/>
                <w:i/>
                <w:sz w:val="20"/>
                <w:szCs w:val="20"/>
              </w:rPr>
              <w:t>SDC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B922351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for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61B850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i/>
                <w:sz w:val="20"/>
                <w:szCs w:val="20"/>
              </w:rPr>
              <w:t>TATAGCTAGC</w:t>
            </w:r>
            <w:r w:rsidRPr="00005531">
              <w:rPr>
                <w:rFonts w:ascii="Arial" w:hAnsi="Arial" w:cs="Arial"/>
                <w:sz w:val="20"/>
                <w:szCs w:val="20"/>
              </w:rPr>
              <w:t>ATGGCCCCCGCCCGTCTGTTC</w:t>
            </w:r>
          </w:p>
        </w:tc>
      </w:tr>
      <w:tr w:rsidR="00762972" w:rsidRPr="00005531" w14:paraId="57FBE4FB" w14:textId="77777777" w:rsidTr="00BE337A"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37A05C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30FCBE0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0D4424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i/>
                <w:sz w:val="20"/>
                <w:szCs w:val="20"/>
              </w:rPr>
              <w:t>TATATTAATTAA</w:t>
            </w:r>
            <w:r w:rsidRPr="00005531">
              <w:rPr>
                <w:rFonts w:ascii="Arial" w:hAnsi="Arial" w:cs="Arial"/>
                <w:sz w:val="20"/>
                <w:szCs w:val="20"/>
              </w:rPr>
              <w:t>GCTTCACGCGTAGAACTCATTGGTGG</w:t>
            </w:r>
          </w:p>
        </w:tc>
      </w:tr>
      <w:tr w:rsidR="00762972" w:rsidRPr="00005531" w14:paraId="5DC892CA" w14:textId="77777777" w:rsidTr="00BE337A">
        <w:tc>
          <w:tcPr>
            <w:tcW w:w="1276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8C4B18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05531">
              <w:rPr>
                <w:rFonts w:ascii="Arial" w:hAnsi="Arial" w:cs="Arial"/>
                <w:i/>
                <w:sz w:val="20"/>
                <w:szCs w:val="20"/>
              </w:rPr>
              <w:t>GPC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229D6B9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for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1F4C8D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i/>
                <w:sz w:val="20"/>
                <w:szCs w:val="20"/>
              </w:rPr>
              <w:t>TATAGCTAGC</w:t>
            </w:r>
            <w:r w:rsidRPr="00005531">
              <w:rPr>
                <w:rFonts w:ascii="Arial" w:hAnsi="Arial" w:cs="Arial"/>
                <w:sz w:val="20"/>
                <w:szCs w:val="20"/>
              </w:rPr>
              <w:t>ATGGAGCTCCGGGCCCGAG</w:t>
            </w:r>
          </w:p>
        </w:tc>
      </w:tr>
      <w:tr w:rsidR="00762972" w:rsidRPr="00005531" w14:paraId="560F1EBA" w14:textId="77777777" w:rsidTr="00BE337A"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2B439DA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71C64AC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4ED35A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i/>
                <w:sz w:val="20"/>
                <w:szCs w:val="20"/>
              </w:rPr>
              <w:t>TATATTAATTAA</w:t>
            </w:r>
            <w:r w:rsidRPr="00005531">
              <w:rPr>
                <w:rFonts w:ascii="Arial" w:hAnsi="Arial" w:cs="Arial"/>
                <w:sz w:val="20"/>
                <w:szCs w:val="20"/>
              </w:rPr>
              <w:t>TTACCGCCACCGGGGCCTG</w:t>
            </w:r>
          </w:p>
        </w:tc>
      </w:tr>
      <w:tr w:rsidR="00762972" w:rsidRPr="00005531" w14:paraId="30881B03" w14:textId="77777777" w:rsidTr="00BE337A"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1AA927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05531">
              <w:rPr>
                <w:rFonts w:ascii="Arial" w:hAnsi="Arial" w:cs="Arial"/>
                <w:i/>
                <w:sz w:val="20"/>
                <w:szCs w:val="20"/>
              </w:rPr>
              <w:t>Hygromyc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2D80002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for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85011A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05531">
              <w:rPr>
                <w:rFonts w:ascii="Arial" w:hAnsi="Arial" w:cs="Arial"/>
                <w:i/>
                <w:sz w:val="20"/>
                <w:szCs w:val="20"/>
              </w:rPr>
              <w:t>ATTGTCGACTCCGCCGCGGCCGCGC</w:t>
            </w:r>
            <w:r w:rsidRPr="00005531">
              <w:rPr>
                <w:rFonts w:ascii="Arial" w:hAnsi="Arial" w:cs="Arial"/>
                <w:sz w:val="20"/>
                <w:szCs w:val="20"/>
              </w:rPr>
              <w:t>CGAAATCTCGTAGCACGTGC</w:t>
            </w:r>
          </w:p>
        </w:tc>
      </w:tr>
      <w:tr w:rsidR="00762972" w:rsidRPr="00005531" w14:paraId="17C67806" w14:textId="77777777" w:rsidTr="00BE337A"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811063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25E9F0D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087D95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05531">
              <w:rPr>
                <w:rFonts w:ascii="Arial" w:hAnsi="Arial" w:cs="Arial"/>
                <w:i/>
                <w:sz w:val="20"/>
                <w:szCs w:val="20"/>
              </w:rPr>
              <w:t>GATAAGCTTGCCACAACCACCGGGA</w:t>
            </w:r>
            <w:r w:rsidRPr="00005531">
              <w:rPr>
                <w:rFonts w:ascii="Arial" w:hAnsi="Arial" w:cs="Arial"/>
                <w:sz w:val="20"/>
                <w:szCs w:val="20"/>
              </w:rPr>
              <w:t>TCCATTTTCGGATCTGATCAGC</w:t>
            </w:r>
          </w:p>
        </w:tc>
      </w:tr>
      <w:tr w:rsidR="00762972" w:rsidRPr="00005531" w14:paraId="59B7E3C5" w14:textId="77777777" w:rsidTr="00BE337A"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33F74F2E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05531">
              <w:rPr>
                <w:rFonts w:ascii="Arial" w:hAnsi="Arial" w:cs="Arial"/>
                <w:i/>
                <w:sz w:val="20"/>
                <w:szCs w:val="20"/>
              </w:rPr>
              <w:t>Puromyc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1A558C0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for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4A8AB4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05531">
              <w:rPr>
                <w:rFonts w:ascii="Arial" w:hAnsi="Arial" w:cs="Arial"/>
                <w:i/>
                <w:sz w:val="20"/>
                <w:szCs w:val="20"/>
              </w:rPr>
              <w:t>CGATGATAAGCTTGCCACAACCACCGGGAT</w:t>
            </w:r>
            <w:r w:rsidRPr="00005531">
              <w:rPr>
                <w:rFonts w:ascii="Arial" w:hAnsi="Arial" w:cs="Arial"/>
                <w:sz w:val="20"/>
                <w:szCs w:val="20"/>
              </w:rPr>
              <w:t>ATGACCGAGTACAAGCCCACGG</w:t>
            </w:r>
          </w:p>
        </w:tc>
      </w:tr>
      <w:tr w:rsidR="00762972" w:rsidRPr="00005531" w14:paraId="27AA3BE4" w14:textId="77777777" w:rsidTr="00BE337A"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A9E83C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73F46AC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05531"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871E82" w14:textId="77777777" w:rsidR="00762972" w:rsidRPr="00005531" w:rsidRDefault="00762972" w:rsidP="00BE33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05531">
              <w:rPr>
                <w:rFonts w:ascii="Arial" w:hAnsi="Arial" w:cs="Arial"/>
                <w:i/>
                <w:sz w:val="20"/>
                <w:szCs w:val="20"/>
              </w:rPr>
              <w:t>GAGGTTGATTGTCGACTCCGCCGCGGCCGC</w:t>
            </w:r>
            <w:r w:rsidRPr="00005531">
              <w:rPr>
                <w:rFonts w:ascii="Arial" w:hAnsi="Arial" w:cs="Arial"/>
                <w:sz w:val="20"/>
                <w:szCs w:val="20"/>
              </w:rPr>
              <w:t>TCAGGCACCGGGCTTGCGGG</w:t>
            </w:r>
          </w:p>
        </w:tc>
      </w:tr>
    </w:tbl>
    <w:p w14:paraId="48C86B6D" w14:textId="77777777" w:rsidR="00696F9A" w:rsidRPr="00005531" w:rsidRDefault="00696F9A" w:rsidP="00696F9A">
      <w:pPr>
        <w:spacing w:after="0" w:line="360" w:lineRule="auto"/>
        <w:jc w:val="both"/>
        <w:rPr>
          <w:rFonts w:ascii="Arial" w:hAnsi="Arial" w:cs="Arial"/>
          <w:b/>
          <w:sz w:val="18"/>
          <w:szCs w:val="18"/>
        </w:rPr>
      </w:pPr>
    </w:p>
    <w:p w14:paraId="4BCE0705" w14:textId="77777777" w:rsidR="00696F9A" w:rsidRDefault="00696F9A" w:rsidP="00696F9A">
      <w:pPr>
        <w:spacing w:after="0" w:line="360" w:lineRule="auto"/>
        <w:jc w:val="both"/>
        <w:rPr>
          <w:rFonts w:ascii="Arial" w:hAnsi="Arial" w:cs="Arial"/>
          <w:b/>
          <w:sz w:val="18"/>
          <w:szCs w:val="18"/>
        </w:rPr>
      </w:pPr>
    </w:p>
    <w:p w14:paraId="39F01D2A" w14:textId="77777777" w:rsidR="004C5E57" w:rsidRDefault="004C5E57"/>
    <w:sectPr w:rsidR="004C5E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25A1"/>
    <w:rsid w:val="002925A1"/>
    <w:rsid w:val="00444281"/>
    <w:rsid w:val="004C5E57"/>
    <w:rsid w:val="005950D1"/>
    <w:rsid w:val="00696F9A"/>
    <w:rsid w:val="00744CA0"/>
    <w:rsid w:val="00762972"/>
    <w:rsid w:val="009022BF"/>
    <w:rsid w:val="00AA5F13"/>
    <w:rsid w:val="00C12194"/>
    <w:rsid w:val="00D54727"/>
    <w:rsid w:val="00D61031"/>
    <w:rsid w:val="00DF359F"/>
    <w:rsid w:val="00F3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47FFB7"/>
  <w15:chartTrackingRefBased/>
  <w15:docId w15:val="{96490DF9-81DE-466D-BCDE-E4C09CA87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97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2925A1"/>
    <w:pPr>
      <w:spacing w:after="0" w:line="240" w:lineRule="auto"/>
    </w:pPr>
    <w:rPr>
      <w:rFonts w:ascii="Arial" w:hAnsi="Ari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696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land Andre</dc:creator>
  <cp:keywords/>
  <dc:description/>
  <cp:lastModifiedBy>Microsoft Office User</cp:lastModifiedBy>
  <cp:revision>3</cp:revision>
  <dcterms:created xsi:type="dcterms:W3CDTF">2021-09-15T14:52:00Z</dcterms:created>
  <dcterms:modified xsi:type="dcterms:W3CDTF">2021-10-06T12:12:00Z</dcterms:modified>
</cp:coreProperties>
</file>